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778" w:rsidRDefault="00B72778" w:rsidP="00B727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duced dataset of 28 M2 families selected for SNP re-validation by KASP genotyping. </w:t>
      </w: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87"/>
        <w:gridCol w:w="1291"/>
        <w:gridCol w:w="3140"/>
        <w:gridCol w:w="2410"/>
        <w:gridCol w:w="1985"/>
      </w:tblGrid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Line #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Lines </w:t>
            </w:r>
          </w:p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D #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umber of M2 Plants</w:t>
            </w:r>
          </w:p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enotyped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2 genotype</w:t>
            </w:r>
          </w:p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y sequenc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ype of Mutation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D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ld Hom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ld type</w:t>
            </w:r>
          </w:p>
        </w:tc>
      </w:tr>
      <w:tr w:rsidR="00B72778" w:rsidTr="00F025D6">
        <w:trPr>
          <w:trHeight w:val="31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1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5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2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on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1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onsense</w:t>
            </w:r>
          </w:p>
        </w:tc>
      </w:tr>
      <w:tr w:rsidR="00B72778" w:rsidTr="00F025D6">
        <w:trPr>
          <w:trHeight w:val="31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3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3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CA"/>
              </w:rPr>
              <w:t>Nonsense</w:t>
            </w:r>
          </w:p>
        </w:tc>
      </w:tr>
      <w:tr w:rsidR="00B72778" w:rsidTr="00F025D6">
        <w:trPr>
          <w:trHeight w:val="31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7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8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1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6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B05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on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7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on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8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onsense</w:t>
            </w:r>
          </w:p>
        </w:tc>
      </w:tr>
      <w:tr w:rsidR="00B72778" w:rsidTr="00F025D6">
        <w:trPr>
          <w:trHeight w:val="31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9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4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onsense</w:t>
            </w:r>
          </w:p>
        </w:tc>
      </w:tr>
      <w:tr w:rsidR="00B72778" w:rsidTr="00F025D6">
        <w:trPr>
          <w:trHeight w:val="31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1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1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2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2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3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6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6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4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1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0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01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terozygot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B72778" w:rsidTr="00F025D6">
        <w:trPr>
          <w:trHeight w:val="300"/>
        </w:trPr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8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2778" w:rsidRDefault="00B72778" w:rsidP="00F0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</w:tbl>
    <w:p w:rsidR="00B72778" w:rsidRDefault="00B72778" w:rsidP="00B727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*Note: Different plants from the same seed lot were genotyped by sequencing and KASP</w:t>
      </w:r>
    </w:p>
    <w:p w:rsidR="00DD276E" w:rsidRDefault="00DD276E">
      <w:bookmarkStart w:id="0" w:name="_GoBack"/>
      <w:bookmarkEnd w:id="0"/>
    </w:p>
    <w:sectPr w:rsidR="00DD2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778"/>
    <w:rsid w:val="00B72778"/>
    <w:rsid w:val="00DD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A49E349-60FD-4973-8D0E-C64A3D09CD50}"/>
</file>

<file path=customXml/itemProps2.xml><?xml version="1.0" encoding="utf-8"?>
<ds:datastoreItem xmlns:ds="http://schemas.openxmlformats.org/officeDocument/2006/customXml" ds:itemID="{33D33BAD-9C45-4CCE-8601-6039EA6C97EB}"/>
</file>

<file path=customXml/itemProps3.xml><?xml version="1.0" encoding="utf-8"?>
<ds:datastoreItem xmlns:ds="http://schemas.openxmlformats.org/officeDocument/2006/customXml" ds:itemID="{79A5732D-946C-462F-8A9A-5DC0A6E8A3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1</cp:revision>
  <dcterms:created xsi:type="dcterms:W3CDTF">2017-01-19T03:06:00Z</dcterms:created>
  <dcterms:modified xsi:type="dcterms:W3CDTF">2017-01-19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